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14750" w14:textId="2033AB7B" w:rsidR="00013B72" w:rsidRPr="0037459E" w:rsidRDefault="00013B72" w:rsidP="00A87BFC">
      <w:pPr>
        <w:rPr>
          <w:b/>
          <w:bCs/>
        </w:rPr>
      </w:pPr>
      <w:r w:rsidRPr="0037459E">
        <w:rPr>
          <w:b/>
          <w:bCs/>
          <w:sz w:val="24"/>
          <w:szCs w:val="24"/>
        </w:rPr>
        <w:t>A</w:t>
      </w:r>
      <w:r w:rsidR="0037459E">
        <w:rPr>
          <w:b/>
          <w:bCs/>
          <w:sz w:val="24"/>
          <w:szCs w:val="24"/>
        </w:rPr>
        <w:t xml:space="preserve">dditional file </w:t>
      </w:r>
      <w:r w:rsidR="006D2223">
        <w:rPr>
          <w:b/>
          <w:bCs/>
          <w:sz w:val="24"/>
          <w:szCs w:val="24"/>
        </w:rPr>
        <w:t>3</w:t>
      </w:r>
      <w:r w:rsidR="0037459E">
        <w:rPr>
          <w:b/>
          <w:bCs/>
          <w:sz w:val="24"/>
          <w:szCs w:val="24"/>
        </w:rPr>
        <w:t xml:space="preserve"> – Outcome </w:t>
      </w:r>
      <w:r w:rsidR="00366751" w:rsidRPr="0037459E">
        <w:rPr>
          <w:b/>
          <w:bCs/>
          <w:sz w:val="24"/>
          <w:szCs w:val="24"/>
        </w:rPr>
        <w:t xml:space="preserve">effectiveness </w:t>
      </w:r>
    </w:p>
    <w:tbl>
      <w:tblPr>
        <w:tblStyle w:val="TableGrid"/>
        <w:tblpPr w:leftFromText="187" w:rightFromText="187" w:vertAnchor="text" w:tblpY="1"/>
        <w:tblW w:w="5000" w:type="pct"/>
        <w:tblLook w:val="04A0" w:firstRow="1" w:lastRow="0" w:firstColumn="1" w:lastColumn="0" w:noHBand="0" w:noVBand="1"/>
      </w:tblPr>
      <w:tblGrid>
        <w:gridCol w:w="2680"/>
        <w:gridCol w:w="2663"/>
        <w:gridCol w:w="2271"/>
        <w:gridCol w:w="1570"/>
        <w:gridCol w:w="1919"/>
        <w:gridCol w:w="1847"/>
      </w:tblGrid>
      <w:tr w:rsidR="0013513B" w14:paraId="7AF407C3" w14:textId="77777777" w:rsidTr="00FE18AF">
        <w:trPr>
          <w:tblHeader/>
        </w:trPr>
        <w:tc>
          <w:tcPr>
            <w:tcW w:w="1035" w:type="pct"/>
            <w:vMerge w:val="restart"/>
            <w:vAlign w:val="center"/>
          </w:tcPr>
          <w:p w14:paraId="6FF99A1B" w14:textId="77777777" w:rsidR="0013513B" w:rsidRPr="0040630D" w:rsidRDefault="0013513B" w:rsidP="008314FF">
            <w:pPr>
              <w:rPr>
                <w:b/>
                <w:bCs/>
              </w:rPr>
            </w:pPr>
            <w:r w:rsidRPr="0040630D">
              <w:rPr>
                <w:b/>
                <w:bCs/>
              </w:rPr>
              <w:t>Author(s), year</w:t>
            </w:r>
          </w:p>
        </w:tc>
        <w:tc>
          <w:tcPr>
            <w:tcW w:w="2511" w:type="pct"/>
            <w:gridSpan w:val="3"/>
          </w:tcPr>
          <w:p w14:paraId="5599FA0A" w14:textId="77777777" w:rsidR="0013513B" w:rsidRPr="0040630D" w:rsidRDefault="0013513B" w:rsidP="008314FF">
            <w:pPr>
              <w:jc w:val="center"/>
              <w:rPr>
                <w:b/>
                <w:bCs/>
              </w:rPr>
            </w:pPr>
            <w:r w:rsidRPr="0040630D">
              <w:rPr>
                <w:b/>
                <w:bCs/>
              </w:rPr>
              <w:t>Healthcare outcomes</w:t>
            </w:r>
          </w:p>
        </w:tc>
        <w:tc>
          <w:tcPr>
            <w:tcW w:w="1454" w:type="pct"/>
            <w:gridSpan w:val="2"/>
          </w:tcPr>
          <w:p w14:paraId="0F1A31C5" w14:textId="36050C94" w:rsidR="0013513B" w:rsidRPr="0040630D" w:rsidRDefault="0013513B" w:rsidP="008314FF">
            <w:pPr>
              <w:jc w:val="center"/>
              <w:rPr>
                <w:b/>
                <w:bCs/>
              </w:rPr>
            </w:pPr>
            <w:r w:rsidRPr="0040630D">
              <w:rPr>
                <w:b/>
                <w:bCs/>
              </w:rPr>
              <w:t>Societal outcomes</w:t>
            </w:r>
          </w:p>
        </w:tc>
      </w:tr>
      <w:tr w:rsidR="0013513B" w14:paraId="13C1B4D1" w14:textId="77777777" w:rsidTr="00FE18AF">
        <w:trPr>
          <w:tblHeader/>
        </w:trPr>
        <w:tc>
          <w:tcPr>
            <w:tcW w:w="1035" w:type="pct"/>
            <w:vMerge/>
            <w:vAlign w:val="bottom"/>
          </w:tcPr>
          <w:p w14:paraId="7EDAC2B1" w14:textId="77777777" w:rsidR="0013513B" w:rsidRPr="0040630D" w:rsidRDefault="0013513B" w:rsidP="008314F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28" w:type="pct"/>
          </w:tcPr>
          <w:p w14:paraId="296BEE13" w14:textId="77777777" w:rsidR="0013513B" w:rsidRPr="0040630D" w:rsidRDefault="0013513B" w:rsidP="008314FF">
            <w:pPr>
              <w:jc w:val="center"/>
            </w:pPr>
            <w:r w:rsidRPr="0040630D">
              <w:t>Dental or healthcare services utilization/ attendance</w:t>
            </w:r>
          </w:p>
        </w:tc>
        <w:tc>
          <w:tcPr>
            <w:tcW w:w="877" w:type="pct"/>
          </w:tcPr>
          <w:p w14:paraId="2C99066D" w14:textId="77777777" w:rsidR="0013513B" w:rsidRPr="0040630D" w:rsidRDefault="0013513B" w:rsidP="008314FF">
            <w:pPr>
              <w:jc w:val="center"/>
            </w:pPr>
            <w:r w:rsidRPr="0040630D">
              <w:t>Expenditure/cost of care</w:t>
            </w:r>
          </w:p>
        </w:tc>
        <w:tc>
          <w:tcPr>
            <w:tcW w:w="606" w:type="pct"/>
          </w:tcPr>
          <w:p w14:paraId="05984DEE" w14:textId="77777777" w:rsidR="0013513B" w:rsidRPr="0040630D" w:rsidRDefault="0013513B" w:rsidP="008314FF">
            <w:pPr>
              <w:jc w:val="center"/>
            </w:pPr>
            <w:r w:rsidRPr="0040630D">
              <w:t>Averted treatments</w:t>
            </w:r>
          </w:p>
        </w:tc>
        <w:tc>
          <w:tcPr>
            <w:tcW w:w="741" w:type="pct"/>
          </w:tcPr>
          <w:p w14:paraId="3EF25E21" w14:textId="220FE1AF" w:rsidR="0013513B" w:rsidRPr="0040630D" w:rsidRDefault="0013513B" w:rsidP="008314FF">
            <w:pPr>
              <w:jc w:val="center"/>
            </w:pPr>
            <w:r w:rsidRPr="0040630D">
              <w:t>Homelessness</w:t>
            </w:r>
          </w:p>
        </w:tc>
        <w:tc>
          <w:tcPr>
            <w:tcW w:w="713" w:type="pct"/>
          </w:tcPr>
          <w:p w14:paraId="7311FA71" w14:textId="77777777" w:rsidR="0013513B" w:rsidRPr="0040630D" w:rsidRDefault="0013513B" w:rsidP="008314FF">
            <w:pPr>
              <w:jc w:val="center"/>
            </w:pPr>
            <w:r w:rsidRPr="0040630D">
              <w:t>Employability</w:t>
            </w:r>
          </w:p>
        </w:tc>
      </w:tr>
      <w:tr w:rsidR="001E0941" w14:paraId="453978FA" w14:textId="77777777" w:rsidTr="00B66590">
        <w:tc>
          <w:tcPr>
            <w:tcW w:w="1035" w:type="pct"/>
          </w:tcPr>
          <w:p w14:paraId="55245DB1" w14:textId="131722E8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Abdus et al., 2019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2E5F6C">
              <w:rPr>
                <w:rFonts w:ascii="Calibri" w:hAnsi="Calibri" w:cs="Calibri"/>
                <w:vertAlign w:val="superscript"/>
              </w:rPr>
              <w:t>36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6F2B24F1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653522FE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606" w:type="pct"/>
          </w:tcPr>
          <w:p w14:paraId="428C446A" w14:textId="77777777" w:rsidR="001E0941" w:rsidRPr="00576F26" w:rsidRDefault="001E0941" w:rsidP="001E0941"/>
        </w:tc>
        <w:tc>
          <w:tcPr>
            <w:tcW w:w="741" w:type="pct"/>
          </w:tcPr>
          <w:p w14:paraId="1A295DB1" w14:textId="77777777" w:rsidR="001E0941" w:rsidRPr="00576F26" w:rsidRDefault="001E0941" w:rsidP="001E0941"/>
        </w:tc>
        <w:tc>
          <w:tcPr>
            <w:tcW w:w="713" w:type="pct"/>
          </w:tcPr>
          <w:p w14:paraId="3FFC1835" w14:textId="77777777" w:rsidR="001E0941" w:rsidRPr="00576F26" w:rsidRDefault="001E0941" w:rsidP="001E0941"/>
        </w:tc>
      </w:tr>
      <w:tr w:rsidR="001E0941" w14:paraId="15DB05A1" w14:textId="77777777" w:rsidTr="00B66590">
        <w:tc>
          <w:tcPr>
            <w:tcW w:w="1035" w:type="pct"/>
          </w:tcPr>
          <w:p w14:paraId="48E2F2D9" w14:textId="7658B104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Beil et al., 2012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3</w:t>
            </w:r>
            <w:r w:rsidR="002E5F6C">
              <w:rPr>
                <w:rFonts w:ascii="Calibri" w:hAnsi="Calibri" w:cs="Calibri"/>
                <w:vertAlign w:val="superscript"/>
              </w:rPr>
              <w:t>7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458B5B7A" w14:textId="77777777" w:rsidR="001E0941" w:rsidRPr="00576F26" w:rsidRDefault="001E0941" w:rsidP="001E0941"/>
        </w:tc>
        <w:tc>
          <w:tcPr>
            <w:tcW w:w="877" w:type="pct"/>
          </w:tcPr>
          <w:p w14:paraId="0E413FB3" w14:textId="3B8679F4" w:rsidR="001E0941" w:rsidRPr="00576F26" w:rsidRDefault="001E0941" w:rsidP="001E0941">
            <w:r w:rsidRPr="00576F26">
              <w:t>+</w:t>
            </w:r>
          </w:p>
        </w:tc>
        <w:tc>
          <w:tcPr>
            <w:tcW w:w="606" w:type="pct"/>
          </w:tcPr>
          <w:p w14:paraId="78356A79" w14:textId="77777777" w:rsidR="001E0941" w:rsidRPr="00576F26" w:rsidRDefault="001E0941" w:rsidP="001E0941"/>
        </w:tc>
        <w:tc>
          <w:tcPr>
            <w:tcW w:w="741" w:type="pct"/>
          </w:tcPr>
          <w:p w14:paraId="3442A9DB" w14:textId="77777777" w:rsidR="001E0941" w:rsidRPr="00576F26" w:rsidRDefault="001E0941" w:rsidP="001E0941"/>
        </w:tc>
        <w:tc>
          <w:tcPr>
            <w:tcW w:w="713" w:type="pct"/>
          </w:tcPr>
          <w:p w14:paraId="7C7B00CF" w14:textId="77777777" w:rsidR="001E0941" w:rsidRPr="00576F26" w:rsidRDefault="001E0941" w:rsidP="001E0941"/>
        </w:tc>
      </w:tr>
      <w:tr w:rsidR="001E0941" w14:paraId="456AEEEF" w14:textId="77777777" w:rsidTr="00B66590">
        <w:tc>
          <w:tcPr>
            <w:tcW w:w="1035" w:type="pct"/>
          </w:tcPr>
          <w:p w14:paraId="0E73B1DB" w14:textId="300309D4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Bergström et al., 2016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3</w:t>
            </w:r>
            <w:r w:rsidR="00F2201C">
              <w:rPr>
                <w:rFonts w:ascii="Calibri" w:hAnsi="Calibri" w:cs="Calibri"/>
                <w:vertAlign w:val="superscript"/>
              </w:rPr>
              <w:t>8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077AD329" w14:textId="77777777" w:rsidR="001E0941" w:rsidRPr="00576F26" w:rsidRDefault="001E0941" w:rsidP="001E0941"/>
        </w:tc>
        <w:tc>
          <w:tcPr>
            <w:tcW w:w="877" w:type="pct"/>
          </w:tcPr>
          <w:p w14:paraId="0E039301" w14:textId="12836C4F" w:rsidR="001E0941" w:rsidRPr="00576F26" w:rsidRDefault="001E0941" w:rsidP="001E0941">
            <w:r w:rsidRPr="00576F26">
              <w:t>+</w:t>
            </w:r>
          </w:p>
        </w:tc>
        <w:tc>
          <w:tcPr>
            <w:tcW w:w="606" w:type="pct"/>
          </w:tcPr>
          <w:p w14:paraId="3A2B4F4D" w14:textId="77777777" w:rsidR="001E0941" w:rsidRPr="00576F26" w:rsidRDefault="001E0941" w:rsidP="001E0941">
            <w:r w:rsidRPr="00576F26">
              <w:t xml:space="preserve">+ </w:t>
            </w:r>
          </w:p>
        </w:tc>
        <w:tc>
          <w:tcPr>
            <w:tcW w:w="741" w:type="pct"/>
          </w:tcPr>
          <w:p w14:paraId="2A8E10D2" w14:textId="77777777" w:rsidR="001E0941" w:rsidRPr="00576F26" w:rsidRDefault="001E0941" w:rsidP="001E0941"/>
        </w:tc>
        <w:tc>
          <w:tcPr>
            <w:tcW w:w="713" w:type="pct"/>
          </w:tcPr>
          <w:p w14:paraId="27280595" w14:textId="77777777" w:rsidR="001E0941" w:rsidRPr="00576F26" w:rsidRDefault="001E0941" w:rsidP="001E0941"/>
        </w:tc>
      </w:tr>
      <w:tr w:rsidR="001E0941" w14:paraId="054B1249" w14:textId="77777777" w:rsidTr="00B66590">
        <w:tc>
          <w:tcPr>
            <w:tcW w:w="1035" w:type="pct"/>
          </w:tcPr>
          <w:p w14:paraId="325D1D71" w14:textId="632A2538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Bhayat et al., 2016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F2201C">
              <w:rPr>
                <w:rFonts w:ascii="Calibri" w:hAnsi="Calibri" w:cs="Calibri"/>
                <w:vertAlign w:val="superscript"/>
              </w:rPr>
              <w:t>39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393F50FE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4D12EB0D" w14:textId="77777777" w:rsidR="001E0941" w:rsidRPr="00576F26" w:rsidRDefault="001E0941" w:rsidP="001E0941"/>
        </w:tc>
        <w:tc>
          <w:tcPr>
            <w:tcW w:w="606" w:type="pct"/>
          </w:tcPr>
          <w:p w14:paraId="69D03633" w14:textId="77777777" w:rsidR="001E0941" w:rsidRPr="00576F26" w:rsidRDefault="001E0941" w:rsidP="001E0941"/>
        </w:tc>
        <w:tc>
          <w:tcPr>
            <w:tcW w:w="741" w:type="pct"/>
          </w:tcPr>
          <w:p w14:paraId="73BC329E" w14:textId="77777777" w:rsidR="001E0941" w:rsidRPr="00576F26" w:rsidRDefault="001E0941" w:rsidP="001E0941"/>
        </w:tc>
        <w:tc>
          <w:tcPr>
            <w:tcW w:w="713" w:type="pct"/>
          </w:tcPr>
          <w:p w14:paraId="15EECD6A" w14:textId="77777777" w:rsidR="001E0941" w:rsidRPr="00576F26" w:rsidRDefault="001E0941" w:rsidP="001E0941"/>
        </w:tc>
      </w:tr>
      <w:tr w:rsidR="001E0941" w14:paraId="3369E4C5" w14:textId="77777777" w:rsidTr="00B66590">
        <w:tc>
          <w:tcPr>
            <w:tcW w:w="1035" w:type="pct"/>
          </w:tcPr>
          <w:p w14:paraId="2C092588" w14:textId="13BD12C3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DiMarco et al., 201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F2201C">
              <w:rPr>
                <w:rFonts w:ascii="Calibri" w:hAnsi="Calibri" w:cs="Calibri"/>
                <w:vertAlign w:val="superscript"/>
              </w:rPr>
              <w:t>40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75F18FEB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4F2B2F71" w14:textId="77777777" w:rsidR="001E0941" w:rsidRPr="00576F26" w:rsidRDefault="001E0941" w:rsidP="001E0941"/>
        </w:tc>
        <w:tc>
          <w:tcPr>
            <w:tcW w:w="606" w:type="pct"/>
          </w:tcPr>
          <w:p w14:paraId="46C7F2AB" w14:textId="77777777" w:rsidR="001E0941" w:rsidRPr="00576F26" w:rsidRDefault="001E0941" w:rsidP="001E0941"/>
        </w:tc>
        <w:tc>
          <w:tcPr>
            <w:tcW w:w="741" w:type="pct"/>
          </w:tcPr>
          <w:p w14:paraId="7FB5642E" w14:textId="77777777" w:rsidR="001E0941" w:rsidRPr="00576F26" w:rsidRDefault="001E0941" w:rsidP="001E0941"/>
        </w:tc>
        <w:tc>
          <w:tcPr>
            <w:tcW w:w="713" w:type="pct"/>
          </w:tcPr>
          <w:p w14:paraId="6CD145A6" w14:textId="77777777" w:rsidR="001E0941" w:rsidRPr="00576F26" w:rsidRDefault="001E0941" w:rsidP="001E0941"/>
        </w:tc>
      </w:tr>
      <w:tr w:rsidR="001E0941" w14:paraId="5FB93F14" w14:textId="77777777" w:rsidTr="00FE18AF">
        <w:tc>
          <w:tcPr>
            <w:tcW w:w="1035" w:type="pct"/>
          </w:tcPr>
          <w:p w14:paraId="007A2FF7" w14:textId="57384D5B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Elani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F2201C">
              <w:rPr>
                <w:rFonts w:ascii="Calibri" w:hAnsi="Calibri" w:cs="Calibri"/>
                <w:vertAlign w:val="superscript"/>
              </w:rPr>
              <w:t>41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6A8EB466" w14:textId="77777777" w:rsidR="001E0941" w:rsidRPr="00576F26" w:rsidRDefault="001E0941" w:rsidP="001E0941">
            <w:r w:rsidRPr="00576F26">
              <w:t>+/0</w:t>
            </w:r>
          </w:p>
        </w:tc>
        <w:tc>
          <w:tcPr>
            <w:tcW w:w="877" w:type="pct"/>
          </w:tcPr>
          <w:p w14:paraId="7FABAA8F" w14:textId="77777777" w:rsidR="001E0941" w:rsidRPr="00576F26" w:rsidRDefault="001E0941" w:rsidP="001E0941"/>
        </w:tc>
        <w:tc>
          <w:tcPr>
            <w:tcW w:w="606" w:type="pct"/>
          </w:tcPr>
          <w:p w14:paraId="77BB1EC4" w14:textId="77777777" w:rsidR="001E0941" w:rsidRPr="00576F26" w:rsidRDefault="001E0941" w:rsidP="001E0941"/>
        </w:tc>
        <w:tc>
          <w:tcPr>
            <w:tcW w:w="741" w:type="pct"/>
          </w:tcPr>
          <w:p w14:paraId="609837EB" w14:textId="77777777" w:rsidR="001E0941" w:rsidRPr="00576F26" w:rsidRDefault="001E0941" w:rsidP="001E0941"/>
        </w:tc>
        <w:tc>
          <w:tcPr>
            <w:tcW w:w="713" w:type="pct"/>
          </w:tcPr>
          <w:p w14:paraId="4AA60FCE" w14:textId="77777777" w:rsidR="001E0941" w:rsidRPr="00576F26" w:rsidRDefault="001E0941" w:rsidP="001E0941"/>
        </w:tc>
      </w:tr>
      <w:tr w:rsidR="001E0941" w14:paraId="54F9F88D" w14:textId="77777777" w:rsidTr="00FE18AF">
        <w:tc>
          <w:tcPr>
            <w:tcW w:w="1035" w:type="pct"/>
          </w:tcPr>
          <w:p w14:paraId="60B5DC06" w14:textId="1F7D84CE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Elani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F2201C">
              <w:rPr>
                <w:rFonts w:ascii="Calibri" w:hAnsi="Calibri" w:cs="Calibri"/>
                <w:vertAlign w:val="superscript"/>
              </w:rPr>
              <w:t>42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3BC6B263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50B6627F" w14:textId="77777777" w:rsidR="001E0941" w:rsidRPr="00576F26" w:rsidRDefault="001E0941" w:rsidP="001E0941"/>
        </w:tc>
        <w:tc>
          <w:tcPr>
            <w:tcW w:w="606" w:type="pct"/>
          </w:tcPr>
          <w:p w14:paraId="7FED7681" w14:textId="77777777" w:rsidR="001E0941" w:rsidRPr="00576F26" w:rsidRDefault="001E0941" w:rsidP="001E0941"/>
        </w:tc>
        <w:tc>
          <w:tcPr>
            <w:tcW w:w="741" w:type="pct"/>
          </w:tcPr>
          <w:p w14:paraId="53E820EF" w14:textId="77777777" w:rsidR="001E0941" w:rsidRPr="00576F26" w:rsidRDefault="001E0941" w:rsidP="001E0941"/>
        </w:tc>
        <w:tc>
          <w:tcPr>
            <w:tcW w:w="713" w:type="pct"/>
          </w:tcPr>
          <w:p w14:paraId="0B444439" w14:textId="77777777" w:rsidR="001E0941" w:rsidRPr="00576F26" w:rsidRDefault="001E0941" w:rsidP="001E0941"/>
        </w:tc>
      </w:tr>
      <w:tr w:rsidR="001E0941" w14:paraId="7EE1F6B9" w14:textId="77777777" w:rsidTr="00B66590">
        <w:tc>
          <w:tcPr>
            <w:tcW w:w="1035" w:type="pct"/>
          </w:tcPr>
          <w:p w14:paraId="14C11BC2" w14:textId="5F5C2EF9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Kaakko et al., 2002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F2201C">
              <w:rPr>
                <w:rFonts w:ascii="Calibri" w:hAnsi="Calibri" w:cs="Calibri"/>
                <w:vertAlign w:val="superscript"/>
              </w:rPr>
              <w:t>43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4F528F7B" w14:textId="77777777" w:rsidR="001E0941" w:rsidRPr="00576F26" w:rsidRDefault="001E0941" w:rsidP="001E0941">
            <w:r w:rsidRPr="00576F26">
              <w:t>+/0</w:t>
            </w:r>
          </w:p>
        </w:tc>
        <w:tc>
          <w:tcPr>
            <w:tcW w:w="877" w:type="pct"/>
          </w:tcPr>
          <w:p w14:paraId="2D574FC1" w14:textId="445702DB" w:rsidR="001E0941" w:rsidRPr="00576F26" w:rsidRDefault="003F7515" w:rsidP="001E0941">
            <w:r w:rsidRPr="00576F26">
              <w:t>0</w:t>
            </w:r>
          </w:p>
        </w:tc>
        <w:tc>
          <w:tcPr>
            <w:tcW w:w="606" w:type="pct"/>
          </w:tcPr>
          <w:p w14:paraId="099B7270" w14:textId="77777777" w:rsidR="001E0941" w:rsidRPr="00576F26" w:rsidRDefault="001E0941" w:rsidP="001E0941"/>
        </w:tc>
        <w:tc>
          <w:tcPr>
            <w:tcW w:w="741" w:type="pct"/>
          </w:tcPr>
          <w:p w14:paraId="2B81E591" w14:textId="77777777" w:rsidR="001E0941" w:rsidRPr="00576F26" w:rsidRDefault="001E0941" w:rsidP="001E0941"/>
        </w:tc>
        <w:tc>
          <w:tcPr>
            <w:tcW w:w="713" w:type="pct"/>
          </w:tcPr>
          <w:p w14:paraId="3150ABF7" w14:textId="77777777" w:rsidR="001E0941" w:rsidRPr="00576F26" w:rsidRDefault="001E0941" w:rsidP="001E0941"/>
        </w:tc>
      </w:tr>
      <w:tr w:rsidR="001E0941" w14:paraId="523CE3DC" w14:textId="77777777" w:rsidTr="00FE18AF">
        <w:tc>
          <w:tcPr>
            <w:tcW w:w="1035" w:type="pct"/>
          </w:tcPr>
          <w:p w14:paraId="3DC308CC" w14:textId="31E5C71D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Khouja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A302A3">
              <w:rPr>
                <w:rFonts w:ascii="Calibri" w:hAnsi="Calibri" w:cs="Calibri"/>
                <w:vertAlign w:val="superscript"/>
              </w:rPr>
              <w:t>4</w:t>
            </w:r>
            <w:r w:rsidR="00F2201C">
              <w:rPr>
                <w:rFonts w:ascii="Calibri" w:hAnsi="Calibri" w:cs="Calibri"/>
                <w:vertAlign w:val="superscript"/>
              </w:rPr>
              <w:t>4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7E356208" w14:textId="77777777" w:rsidR="001E0941" w:rsidRPr="00576F26" w:rsidRDefault="001E0941" w:rsidP="001E0941">
            <w:r w:rsidRPr="00576F26">
              <w:t>0</w:t>
            </w:r>
          </w:p>
        </w:tc>
        <w:tc>
          <w:tcPr>
            <w:tcW w:w="877" w:type="pct"/>
          </w:tcPr>
          <w:p w14:paraId="60FECAA2" w14:textId="77777777" w:rsidR="001E0941" w:rsidRPr="00576F26" w:rsidRDefault="001E0941" w:rsidP="001E0941"/>
        </w:tc>
        <w:tc>
          <w:tcPr>
            <w:tcW w:w="606" w:type="pct"/>
          </w:tcPr>
          <w:p w14:paraId="29B0A143" w14:textId="77777777" w:rsidR="001E0941" w:rsidRPr="00576F26" w:rsidRDefault="001E0941" w:rsidP="001E0941"/>
        </w:tc>
        <w:tc>
          <w:tcPr>
            <w:tcW w:w="741" w:type="pct"/>
          </w:tcPr>
          <w:p w14:paraId="78275D34" w14:textId="77777777" w:rsidR="001E0941" w:rsidRPr="00576F26" w:rsidRDefault="001E0941" w:rsidP="001E0941"/>
        </w:tc>
        <w:tc>
          <w:tcPr>
            <w:tcW w:w="713" w:type="pct"/>
          </w:tcPr>
          <w:p w14:paraId="192F9A3D" w14:textId="77777777" w:rsidR="001E0941" w:rsidRPr="00576F26" w:rsidRDefault="001E0941" w:rsidP="001E0941"/>
        </w:tc>
      </w:tr>
      <w:tr w:rsidR="001E0941" w14:paraId="67146FDC" w14:textId="77777777" w:rsidTr="00FE18AF">
        <w:tc>
          <w:tcPr>
            <w:tcW w:w="1035" w:type="pct"/>
          </w:tcPr>
          <w:p w14:paraId="04FE56A0" w14:textId="4609B558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Kidd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4</w:t>
            </w:r>
            <w:r w:rsidR="00F2201C">
              <w:rPr>
                <w:rFonts w:ascii="Calibri" w:hAnsi="Calibri" w:cs="Calibri"/>
                <w:vertAlign w:val="superscript"/>
              </w:rPr>
              <w:t>5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2C4DFA97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46932AC0" w14:textId="77777777" w:rsidR="001E0941" w:rsidRPr="00576F26" w:rsidRDefault="001E0941" w:rsidP="001E0941"/>
        </w:tc>
        <w:tc>
          <w:tcPr>
            <w:tcW w:w="606" w:type="pct"/>
          </w:tcPr>
          <w:p w14:paraId="16DBF4EC" w14:textId="77777777" w:rsidR="001E0941" w:rsidRPr="00576F26" w:rsidRDefault="001E0941" w:rsidP="001E0941"/>
        </w:tc>
        <w:tc>
          <w:tcPr>
            <w:tcW w:w="741" w:type="pct"/>
          </w:tcPr>
          <w:p w14:paraId="0F4FCE2A" w14:textId="77777777" w:rsidR="001E0941" w:rsidRPr="00576F26" w:rsidRDefault="001E0941" w:rsidP="001E0941"/>
        </w:tc>
        <w:tc>
          <w:tcPr>
            <w:tcW w:w="713" w:type="pct"/>
          </w:tcPr>
          <w:p w14:paraId="03A4DF3A" w14:textId="77777777" w:rsidR="001E0941" w:rsidRPr="00576F26" w:rsidRDefault="001E0941" w:rsidP="001E0941"/>
        </w:tc>
      </w:tr>
      <w:tr w:rsidR="001E0941" w14:paraId="585CDA5B" w14:textId="77777777" w:rsidTr="00FE18AF">
        <w:tc>
          <w:tcPr>
            <w:tcW w:w="1035" w:type="pct"/>
          </w:tcPr>
          <w:p w14:paraId="1614492E" w14:textId="0EE57E2E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Lyu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F2201C">
              <w:rPr>
                <w:rFonts w:ascii="Calibri" w:hAnsi="Calibri" w:cs="Calibri"/>
                <w:vertAlign w:val="superscript"/>
              </w:rPr>
              <w:t>46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23481FA9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20F367D8" w14:textId="77777777" w:rsidR="001E0941" w:rsidRPr="00576F26" w:rsidRDefault="001E0941" w:rsidP="001E0941"/>
        </w:tc>
        <w:tc>
          <w:tcPr>
            <w:tcW w:w="606" w:type="pct"/>
          </w:tcPr>
          <w:p w14:paraId="34E38DF4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741" w:type="pct"/>
          </w:tcPr>
          <w:p w14:paraId="18C9A43B" w14:textId="77777777" w:rsidR="001E0941" w:rsidRPr="00576F26" w:rsidRDefault="001E0941" w:rsidP="001E0941"/>
        </w:tc>
        <w:tc>
          <w:tcPr>
            <w:tcW w:w="713" w:type="pct"/>
          </w:tcPr>
          <w:p w14:paraId="0AAE3611" w14:textId="77777777" w:rsidR="001E0941" w:rsidRPr="00576F26" w:rsidRDefault="001E0941" w:rsidP="001E0941"/>
        </w:tc>
      </w:tr>
      <w:tr w:rsidR="001E0941" w14:paraId="77B0540F" w14:textId="77777777" w:rsidTr="00B66590">
        <w:tc>
          <w:tcPr>
            <w:tcW w:w="1035" w:type="pct"/>
          </w:tcPr>
          <w:p w14:paraId="7D31A707" w14:textId="7EA74133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Maserejian et al., 2008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4</w:t>
            </w:r>
            <w:r w:rsidR="00F2201C">
              <w:rPr>
                <w:rFonts w:ascii="Calibri" w:hAnsi="Calibri" w:cs="Calibri"/>
                <w:vertAlign w:val="superscript"/>
              </w:rPr>
              <w:t>7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74E1ACCE" w14:textId="77777777" w:rsidR="001E0941" w:rsidRPr="00576F26" w:rsidRDefault="001E0941" w:rsidP="001E0941">
            <w:r w:rsidRPr="00576F26">
              <w:t>0</w:t>
            </w:r>
          </w:p>
        </w:tc>
        <w:tc>
          <w:tcPr>
            <w:tcW w:w="877" w:type="pct"/>
          </w:tcPr>
          <w:p w14:paraId="10AF3F05" w14:textId="03351E62" w:rsidR="001E0941" w:rsidRPr="00576F26" w:rsidRDefault="001E0941" w:rsidP="001E0941"/>
        </w:tc>
        <w:tc>
          <w:tcPr>
            <w:tcW w:w="606" w:type="pct"/>
          </w:tcPr>
          <w:p w14:paraId="2E1150C0" w14:textId="77777777" w:rsidR="001E0941" w:rsidRPr="00576F26" w:rsidRDefault="001E0941" w:rsidP="001E0941"/>
        </w:tc>
        <w:tc>
          <w:tcPr>
            <w:tcW w:w="741" w:type="pct"/>
          </w:tcPr>
          <w:p w14:paraId="6953967C" w14:textId="77777777" w:rsidR="001E0941" w:rsidRPr="00576F26" w:rsidRDefault="001E0941" w:rsidP="001E0941"/>
        </w:tc>
        <w:tc>
          <w:tcPr>
            <w:tcW w:w="713" w:type="pct"/>
          </w:tcPr>
          <w:p w14:paraId="46C110DA" w14:textId="77777777" w:rsidR="001E0941" w:rsidRPr="00576F26" w:rsidRDefault="001E0941" w:rsidP="001E0941"/>
        </w:tc>
      </w:tr>
      <w:tr w:rsidR="001E0941" w14:paraId="4230657C" w14:textId="77777777" w:rsidTr="00B66590">
        <w:tc>
          <w:tcPr>
            <w:tcW w:w="1035" w:type="pct"/>
          </w:tcPr>
          <w:p w14:paraId="4295AD9F" w14:textId="258E261A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McQuade et al., 2011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4</w:t>
            </w:r>
            <w:r w:rsidR="009F5ADE">
              <w:rPr>
                <w:rFonts w:ascii="Calibri" w:hAnsi="Calibri" w:cs="Calibri"/>
                <w:vertAlign w:val="superscript"/>
              </w:rPr>
              <w:t>8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03329571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469BBA03" w14:textId="77777777" w:rsidR="001E0941" w:rsidRPr="00576F26" w:rsidRDefault="001E0941" w:rsidP="001E0941"/>
        </w:tc>
        <w:tc>
          <w:tcPr>
            <w:tcW w:w="606" w:type="pct"/>
          </w:tcPr>
          <w:p w14:paraId="5F3BD424" w14:textId="77777777" w:rsidR="001E0941" w:rsidRPr="00576F26" w:rsidRDefault="001E0941" w:rsidP="001E0941"/>
        </w:tc>
        <w:tc>
          <w:tcPr>
            <w:tcW w:w="741" w:type="pct"/>
          </w:tcPr>
          <w:p w14:paraId="15464BC3" w14:textId="77777777" w:rsidR="001E0941" w:rsidRPr="00576F26" w:rsidRDefault="001E0941" w:rsidP="001E0941"/>
        </w:tc>
        <w:tc>
          <w:tcPr>
            <w:tcW w:w="713" w:type="pct"/>
          </w:tcPr>
          <w:p w14:paraId="44D533C8" w14:textId="77777777" w:rsidR="001E0941" w:rsidRPr="00576F26" w:rsidRDefault="001E0941" w:rsidP="001E0941"/>
        </w:tc>
      </w:tr>
      <w:tr w:rsidR="001E0941" w14:paraId="33D1C999" w14:textId="77777777" w:rsidTr="00B66590">
        <w:tc>
          <w:tcPr>
            <w:tcW w:w="1035" w:type="pct"/>
          </w:tcPr>
          <w:p w14:paraId="55B21A1E" w14:textId="3270BAE1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Metsch et al., 2015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9F5ADE">
              <w:rPr>
                <w:rFonts w:ascii="Calibri" w:hAnsi="Calibri" w:cs="Calibri"/>
                <w:vertAlign w:val="superscript"/>
              </w:rPr>
              <w:t>4</w:t>
            </w:r>
            <w:r w:rsidR="00310DBE">
              <w:rPr>
                <w:rFonts w:ascii="Calibri" w:hAnsi="Calibri" w:cs="Calibri"/>
                <w:vertAlign w:val="superscript"/>
              </w:rPr>
              <w:t>9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2CA0C319" w14:textId="77777777" w:rsidR="001E0941" w:rsidRPr="00576F26" w:rsidRDefault="001E0941" w:rsidP="001E0941">
            <w:r w:rsidRPr="00576F26">
              <w:t>+/0</w:t>
            </w:r>
          </w:p>
        </w:tc>
        <w:tc>
          <w:tcPr>
            <w:tcW w:w="877" w:type="pct"/>
          </w:tcPr>
          <w:p w14:paraId="2E695386" w14:textId="77777777" w:rsidR="001E0941" w:rsidRPr="00576F26" w:rsidRDefault="001E0941" w:rsidP="001E0941"/>
        </w:tc>
        <w:tc>
          <w:tcPr>
            <w:tcW w:w="606" w:type="pct"/>
          </w:tcPr>
          <w:p w14:paraId="19B6136C" w14:textId="77777777" w:rsidR="001E0941" w:rsidRPr="00576F26" w:rsidRDefault="001E0941" w:rsidP="001E0941"/>
        </w:tc>
        <w:tc>
          <w:tcPr>
            <w:tcW w:w="741" w:type="pct"/>
          </w:tcPr>
          <w:p w14:paraId="7913E49B" w14:textId="77777777" w:rsidR="001E0941" w:rsidRPr="00576F26" w:rsidRDefault="001E0941" w:rsidP="001E0941"/>
        </w:tc>
        <w:tc>
          <w:tcPr>
            <w:tcW w:w="713" w:type="pct"/>
          </w:tcPr>
          <w:p w14:paraId="0B360E5D" w14:textId="77777777" w:rsidR="001E0941" w:rsidRPr="00576F26" w:rsidRDefault="001E0941" w:rsidP="001E0941"/>
        </w:tc>
      </w:tr>
      <w:tr w:rsidR="001E0941" w14:paraId="1A294E37" w14:textId="77777777" w:rsidTr="00FE18AF">
        <w:tc>
          <w:tcPr>
            <w:tcW w:w="1035" w:type="pct"/>
          </w:tcPr>
          <w:p w14:paraId="122FB4D2" w14:textId="7A6B4458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Moeller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5</w:t>
            </w:r>
            <w:r w:rsidR="009F5ADE">
              <w:rPr>
                <w:rFonts w:ascii="Calibri" w:hAnsi="Calibri" w:cs="Calibri"/>
                <w:vertAlign w:val="superscript"/>
              </w:rPr>
              <w:t>0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4B38A5A5" w14:textId="77777777" w:rsidR="001E0941" w:rsidRPr="00576F26" w:rsidRDefault="001E0941" w:rsidP="001E0941"/>
        </w:tc>
        <w:tc>
          <w:tcPr>
            <w:tcW w:w="877" w:type="pct"/>
          </w:tcPr>
          <w:p w14:paraId="57377E1C" w14:textId="6E5834ED" w:rsidR="001E0941" w:rsidRPr="00576F26" w:rsidRDefault="001E0941" w:rsidP="001E0941">
            <w:pPr>
              <w:rPr>
                <w:strike/>
              </w:rPr>
            </w:pPr>
            <w:r w:rsidRPr="00576F26">
              <w:rPr>
                <w:strike/>
              </w:rPr>
              <w:t>-</w:t>
            </w:r>
          </w:p>
        </w:tc>
        <w:tc>
          <w:tcPr>
            <w:tcW w:w="606" w:type="pct"/>
          </w:tcPr>
          <w:p w14:paraId="06EDE9D8" w14:textId="77777777" w:rsidR="001E0941" w:rsidRPr="00576F26" w:rsidRDefault="001E0941" w:rsidP="001E0941"/>
        </w:tc>
        <w:tc>
          <w:tcPr>
            <w:tcW w:w="741" w:type="pct"/>
          </w:tcPr>
          <w:p w14:paraId="7030A5A2" w14:textId="77777777" w:rsidR="001E0941" w:rsidRPr="00576F26" w:rsidRDefault="001E0941" w:rsidP="001E0941"/>
        </w:tc>
        <w:tc>
          <w:tcPr>
            <w:tcW w:w="713" w:type="pct"/>
          </w:tcPr>
          <w:p w14:paraId="154F3177" w14:textId="77777777" w:rsidR="001E0941" w:rsidRPr="00576F26" w:rsidRDefault="001E0941" w:rsidP="001E0941"/>
        </w:tc>
      </w:tr>
      <w:tr w:rsidR="001E0941" w14:paraId="346DEDD6" w14:textId="77777777" w:rsidTr="00B66590">
        <w:tc>
          <w:tcPr>
            <w:tcW w:w="1035" w:type="pct"/>
          </w:tcPr>
          <w:p w14:paraId="3DAA5F5C" w14:textId="62D855A8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>
              <w:t>Nihtilä</w:t>
            </w:r>
            <w:r w:rsidRPr="00091E42">
              <w:rPr>
                <w:rFonts w:ascii="Calibri" w:hAnsi="Calibri" w:cs="Calibri"/>
              </w:rPr>
              <w:t xml:space="preserve"> et al., 2013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5</w:t>
            </w:r>
            <w:r w:rsidR="009F5ADE">
              <w:rPr>
                <w:rFonts w:ascii="Calibri" w:hAnsi="Calibri" w:cs="Calibri"/>
                <w:vertAlign w:val="superscript"/>
              </w:rPr>
              <w:t>1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4C191BEC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7A50FBDB" w14:textId="77777777" w:rsidR="001E0941" w:rsidRPr="00576F26" w:rsidRDefault="001E0941" w:rsidP="001E0941"/>
        </w:tc>
        <w:tc>
          <w:tcPr>
            <w:tcW w:w="606" w:type="pct"/>
          </w:tcPr>
          <w:p w14:paraId="0FDAF992" w14:textId="77777777" w:rsidR="001E0941" w:rsidRPr="00576F26" w:rsidRDefault="001E0941" w:rsidP="001E0941"/>
        </w:tc>
        <w:tc>
          <w:tcPr>
            <w:tcW w:w="741" w:type="pct"/>
          </w:tcPr>
          <w:p w14:paraId="5EA51700" w14:textId="77777777" w:rsidR="001E0941" w:rsidRPr="00576F26" w:rsidRDefault="001E0941" w:rsidP="001E0941"/>
        </w:tc>
        <w:tc>
          <w:tcPr>
            <w:tcW w:w="713" w:type="pct"/>
          </w:tcPr>
          <w:p w14:paraId="7E704758" w14:textId="77777777" w:rsidR="001E0941" w:rsidRPr="00576F26" w:rsidRDefault="001E0941" w:rsidP="001E0941"/>
        </w:tc>
      </w:tr>
      <w:tr w:rsidR="001E0941" w14:paraId="05601BF9" w14:textId="77777777" w:rsidTr="00B66590">
        <w:tc>
          <w:tcPr>
            <w:tcW w:w="1035" w:type="pct"/>
          </w:tcPr>
          <w:p w14:paraId="7849EFBF" w14:textId="032AD272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Nowak et al., 2014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9F5ADE">
              <w:rPr>
                <w:rFonts w:ascii="Calibri" w:hAnsi="Calibri" w:cs="Calibri"/>
                <w:vertAlign w:val="superscript"/>
              </w:rPr>
              <w:t>52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477F7DC1" w14:textId="77777777" w:rsidR="001E0941" w:rsidRPr="00576F26" w:rsidRDefault="001E0941" w:rsidP="001E0941"/>
        </w:tc>
        <w:tc>
          <w:tcPr>
            <w:tcW w:w="877" w:type="pct"/>
          </w:tcPr>
          <w:p w14:paraId="01082943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606" w:type="pct"/>
          </w:tcPr>
          <w:p w14:paraId="3123A224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741" w:type="pct"/>
          </w:tcPr>
          <w:p w14:paraId="3F101EC3" w14:textId="77777777" w:rsidR="001E0941" w:rsidRPr="00576F26" w:rsidRDefault="001E0941" w:rsidP="001E0941"/>
        </w:tc>
        <w:tc>
          <w:tcPr>
            <w:tcW w:w="713" w:type="pct"/>
          </w:tcPr>
          <w:p w14:paraId="68790274" w14:textId="77777777" w:rsidR="001E0941" w:rsidRPr="00576F26" w:rsidRDefault="001E0941" w:rsidP="001E0941"/>
        </w:tc>
      </w:tr>
      <w:tr w:rsidR="001E0941" w14:paraId="1CD01BCB" w14:textId="77777777" w:rsidTr="00B66590">
        <w:tc>
          <w:tcPr>
            <w:tcW w:w="1035" w:type="pct"/>
          </w:tcPr>
          <w:p w14:paraId="531DCE49" w14:textId="284E0705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Nunez et al., 2013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5</w:t>
            </w:r>
            <w:r w:rsidR="009F5ADE">
              <w:rPr>
                <w:rFonts w:ascii="Calibri" w:hAnsi="Calibri" w:cs="Calibri"/>
                <w:vertAlign w:val="superscript"/>
              </w:rPr>
              <w:t>3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397FB484" w14:textId="77777777" w:rsidR="001E0941" w:rsidRPr="00576F26" w:rsidRDefault="001E0941" w:rsidP="001E0941"/>
        </w:tc>
        <w:tc>
          <w:tcPr>
            <w:tcW w:w="877" w:type="pct"/>
          </w:tcPr>
          <w:p w14:paraId="733CF84D" w14:textId="77777777" w:rsidR="001E0941" w:rsidRPr="00576F26" w:rsidRDefault="001E0941" w:rsidP="001E0941"/>
        </w:tc>
        <w:tc>
          <w:tcPr>
            <w:tcW w:w="606" w:type="pct"/>
          </w:tcPr>
          <w:p w14:paraId="050EA5B3" w14:textId="77777777" w:rsidR="001E0941" w:rsidRPr="00576F26" w:rsidRDefault="001E0941" w:rsidP="001E0941"/>
        </w:tc>
        <w:tc>
          <w:tcPr>
            <w:tcW w:w="741" w:type="pct"/>
          </w:tcPr>
          <w:p w14:paraId="1DF78418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713" w:type="pct"/>
          </w:tcPr>
          <w:p w14:paraId="3B934BCF" w14:textId="77777777" w:rsidR="001E0941" w:rsidRPr="00576F26" w:rsidRDefault="001E0941" w:rsidP="001E0941">
            <w:r w:rsidRPr="00576F26">
              <w:t>+</w:t>
            </w:r>
          </w:p>
        </w:tc>
      </w:tr>
      <w:tr w:rsidR="001E0941" w14:paraId="4A124DE7" w14:textId="77777777" w:rsidTr="00FE18AF">
        <w:tc>
          <w:tcPr>
            <w:tcW w:w="1035" w:type="pct"/>
          </w:tcPr>
          <w:p w14:paraId="76C6FB2E" w14:textId="6EC315CB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091E42">
              <w:rPr>
                <w:rFonts w:ascii="Calibri" w:hAnsi="Calibri" w:cs="Calibri"/>
              </w:rPr>
              <w:t xml:space="preserve">Pourat et al., 202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9F5ADE">
              <w:rPr>
                <w:rFonts w:ascii="Calibri" w:hAnsi="Calibri" w:cs="Calibri"/>
                <w:vertAlign w:val="superscript"/>
              </w:rPr>
              <w:t>54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4A9F1C01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55023BC9" w14:textId="77777777" w:rsidR="001E0941" w:rsidRPr="00576F26" w:rsidRDefault="001E0941" w:rsidP="001E0941"/>
        </w:tc>
        <w:tc>
          <w:tcPr>
            <w:tcW w:w="606" w:type="pct"/>
          </w:tcPr>
          <w:p w14:paraId="51BC7DA9" w14:textId="10D1DB9D" w:rsidR="001E0941" w:rsidRPr="00576F26" w:rsidRDefault="001E0941" w:rsidP="001E0941">
            <w:r w:rsidRPr="00576F26">
              <w:t>+</w:t>
            </w:r>
          </w:p>
        </w:tc>
        <w:tc>
          <w:tcPr>
            <w:tcW w:w="741" w:type="pct"/>
          </w:tcPr>
          <w:p w14:paraId="472DAEF6" w14:textId="77777777" w:rsidR="001E0941" w:rsidRPr="00576F26" w:rsidRDefault="001E0941" w:rsidP="001E0941"/>
        </w:tc>
        <w:tc>
          <w:tcPr>
            <w:tcW w:w="713" w:type="pct"/>
          </w:tcPr>
          <w:p w14:paraId="3E9DE2CB" w14:textId="77777777" w:rsidR="001E0941" w:rsidRPr="00576F26" w:rsidRDefault="001E0941" w:rsidP="001E0941"/>
        </w:tc>
      </w:tr>
      <w:tr w:rsidR="001E0941" w14:paraId="377DE4DC" w14:textId="77777777" w:rsidTr="00B66590">
        <w:tc>
          <w:tcPr>
            <w:tcW w:w="1035" w:type="pct"/>
          </w:tcPr>
          <w:p w14:paraId="3B436DAF" w14:textId="5E715258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Rozier et al., 201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9F5ADE">
              <w:rPr>
                <w:rFonts w:ascii="Calibri" w:hAnsi="Calibri" w:cs="Calibri"/>
                <w:vertAlign w:val="superscript"/>
              </w:rPr>
              <w:t>55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24D3B974" w14:textId="4CC2361F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697E59AD" w14:textId="35489CB0" w:rsidR="001E0941" w:rsidRPr="00576F26" w:rsidRDefault="001E0941" w:rsidP="001E0941">
            <w:pPr>
              <w:rPr>
                <w:strike/>
              </w:rPr>
            </w:pPr>
          </w:p>
        </w:tc>
        <w:tc>
          <w:tcPr>
            <w:tcW w:w="606" w:type="pct"/>
          </w:tcPr>
          <w:p w14:paraId="2F432714" w14:textId="77777777" w:rsidR="001E0941" w:rsidRPr="00576F26" w:rsidRDefault="001E0941" w:rsidP="001E0941"/>
        </w:tc>
        <w:tc>
          <w:tcPr>
            <w:tcW w:w="741" w:type="pct"/>
          </w:tcPr>
          <w:p w14:paraId="3E3EECF4" w14:textId="77777777" w:rsidR="001E0941" w:rsidRPr="00576F26" w:rsidRDefault="001E0941" w:rsidP="001E0941"/>
        </w:tc>
        <w:tc>
          <w:tcPr>
            <w:tcW w:w="713" w:type="pct"/>
          </w:tcPr>
          <w:p w14:paraId="0F151972" w14:textId="77777777" w:rsidR="001E0941" w:rsidRPr="00576F26" w:rsidRDefault="001E0941" w:rsidP="001E0941"/>
        </w:tc>
      </w:tr>
      <w:tr w:rsidR="001E0941" w14:paraId="06B03DB3" w14:textId="77777777" w:rsidTr="00B66590">
        <w:tc>
          <w:tcPr>
            <w:tcW w:w="1035" w:type="pct"/>
          </w:tcPr>
          <w:p w14:paraId="73C19978" w14:textId="30990372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Sanjeevan et al., 2019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9F5ADE">
              <w:rPr>
                <w:rFonts w:ascii="Calibri" w:hAnsi="Calibri" w:cs="Calibri"/>
                <w:vertAlign w:val="superscript"/>
              </w:rPr>
              <w:t>56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652990B8" w14:textId="666BB316" w:rsidR="001E0941" w:rsidRPr="00576F26" w:rsidRDefault="001E0941" w:rsidP="001E0941">
            <w:r w:rsidRPr="00576F26">
              <w:t>+</w:t>
            </w:r>
          </w:p>
        </w:tc>
        <w:tc>
          <w:tcPr>
            <w:tcW w:w="877" w:type="pct"/>
          </w:tcPr>
          <w:p w14:paraId="06A1D410" w14:textId="3DAFDDAF" w:rsidR="001E0941" w:rsidRPr="00576F26" w:rsidRDefault="001E0941" w:rsidP="001E0941">
            <w:pPr>
              <w:rPr>
                <w:strike/>
              </w:rPr>
            </w:pPr>
          </w:p>
        </w:tc>
        <w:tc>
          <w:tcPr>
            <w:tcW w:w="606" w:type="pct"/>
          </w:tcPr>
          <w:p w14:paraId="09512EE6" w14:textId="77777777" w:rsidR="001E0941" w:rsidRPr="00576F26" w:rsidRDefault="001E0941" w:rsidP="001E0941"/>
        </w:tc>
        <w:tc>
          <w:tcPr>
            <w:tcW w:w="741" w:type="pct"/>
          </w:tcPr>
          <w:p w14:paraId="0A80F32B" w14:textId="77777777" w:rsidR="001E0941" w:rsidRPr="00576F26" w:rsidRDefault="001E0941" w:rsidP="001E0941"/>
        </w:tc>
        <w:tc>
          <w:tcPr>
            <w:tcW w:w="713" w:type="pct"/>
          </w:tcPr>
          <w:p w14:paraId="0FFD6249" w14:textId="77777777" w:rsidR="001E0941" w:rsidRPr="00576F26" w:rsidRDefault="001E0941" w:rsidP="001E0941"/>
        </w:tc>
      </w:tr>
      <w:tr w:rsidR="001E0941" w14:paraId="73C840A1" w14:textId="77777777" w:rsidTr="00B66590">
        <w:tc>
          <w:tcPr>
            <w:tcW w:w="1035" w:type="pct"/>
          </w:tcPr>
          <w:p w14:paraId="323BB1D4" w14:textId="2002C052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Sen et al., 2013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 w:rsidR="001B6E67">
              <w:rPr>
                <w:rFonts w:ascii="Calibri" w:hAnsi="Calibri" w:cs="Calibri"/>
                <w:vertAlign w:val="superscript"/>
              </w:rPr>
              <w:t>57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3721D587" w14:textId="77777777" w:rsidR="001E0941" w:rsidRPr="00576F26" w:rsidRDefault="001E0941" w:rsidP="001E0941"/>
        </w:tc>
        <w:tc>
          <w:tcPr>
            <w:tcW w:w="877" w:type="pct"/>
          </w:tcPr>
          <w:p w14:paraId="280968C5" w14:textId="1FDDCEF7" w:rsidR="001E0941" w:rsidRPr="00576F26" w:rsidRDefault="001E0941" w:rsidP="001E0941">
            <w:r w:rsidRPr="00576F26">
              <w:t>0</w:t>
            </w:r>
          </w:p>
        </w:tc>
        <w:tc>
          <w:tcPr>
            <w:tcW w:w="606" w:type="pct"/>
          </w:tcPr>
          <w:p w14:paraId="0C052769" w14:textId="77777777" w:rsidR="001E0941" w:rsidRPr="00576F26" w:rsidRDefault="001E0941" w:rsidP="001E0941">
            <w:r w:rsidRPr="00576F26">
              <w:t>+</w:t>
            </w:r>
          </w:p>
        </w:tc>
        <w:tc>
          <w:tcPr>
            <w:tcW w:w="741" w:type="pct"/>
          </w:tcPr>
          <w:p w14:paraId="3CC59274" w14:textId="77777777" w:rsidR="001E0941" w:rsidRPr="00576F26" w:rsidRDefault="001E0941" w:rsidP="001E0941"/>
        </w:tc>
        <w:tc>
          <w:tcPr>
            <w:tcW w:w="713" w:type="pct"/>
          </w:tcPr>
          <w:p w14:paraId="02904589" w14:textId="77777777" w:rsidR="001E0941" w:rsidRPr="00576F26" w:rsidRDefault="001E0941" w:rsidP="001E0941"/>
        </w:tc>
      </w:tr>
      <w:tr w:rsidR="001E0941" w14:paraId="3F8A68C5" w14:textId="77777777" w:rsidTr="00B66590">
        <w:tc>
          <w:tcPr>
            <w:tcW w:w="1035" w:type="pct"/>
          </w:tcPr>
          <w:p w14:paraId="6464529B" w14:textId="2D27BBF9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Singhal et al., 2013 </w:t>
            </w:r>
            <w:r w:rsidRPr="00091E42">
              <w:rPr>
                <w:rFonts w:ascii="Calibri" w:hAnsi="Calibri" w:cs="Calibri"/>
                <w:vertAlign w:val="superscript"/>
              </w:rPr>
              <w:t>(1</w:t>
            </w:r>
            <w:r w:rsidR="00C11CC4">
              <w:rPr>
                <w:rFonts w:ascii="Calibri" w:hAnsi="Calibri" w:cs="Calibri"/>
                <w:vertAlign w:val="superscript"/>
              </w:rPr>
              <w:t>1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77C1E749" w14:textId="77777777" w:rsidR="001E0941" w:rsidRPr="00576F26" w:rsidRDefault="001E0941" w:rsidP="001E0941"/>
        </w:tc>
        <w:tc>
          <w:tcPr>
            <w:tcW w:w="877" w:type="pct"/>
          </w:tcPr>
          <w:p w14:paraId="64D2D9B2" w14:textId="77777777" w:rsidR="001E0941" w:rsidRPr="00576F26" w:rsidRDefault="001E0941" w:rsidP="001E0941"/>
        </w:tc>
        <w:tc>
          <w:tcPr>
            <w:tcW w:w="606" w:type="pct"/>
          </w:tcPr>
          <w:p w14:paraId="07F67D60" w14:textId="77777777" w:rsidR="001E0941" w:rsidRPr="00576F26" w:rsidRDefault="001E0941" w:rsidP="001E0941"/>
        </w:tc>
        <w:tc>
          <w:tcPr>
            <w:tcW w:w="741" w:type="pct"/>
          </w:tcPr>
          <w:p w14:paraId="16347B15" w14:textId="77777777" w:rsidR="001E0941" w:rsidRPr="00576F26" w:rsidRDefault="001E0941" w:rsidP="001E0941"/>
        </w:tc>
        <w:tc>
          <w:tcPr>
            <w:tcW w:w="713" w:type="pct"/>
          </w:tcPr>
          <w:p w14:paraId="766298BC" w14:textId="77777777" w:rsidR="001E0941" w:rsidRPr="00576F26" w:rsidRDefault="001E0941" w:rsidP="001E0941">
            <w:r w:rsidRPr="00576F26">
              <w:t xml:space="preserve">0 </w:t>
            </w:r>
          </w:p>
        </w:tc>
      </w:tr>
      <w:tr w:rsidR="001E0941" w14:paraId="3F17BCBA" w14:textId="77777777" w:rsidTr="00B66590">
        <w:tc>
          <w:tcPr>
            <w:tcW w:w="1035" w:type="pct"/>
          </w:tcPr>
          <w:p w14:paraId="3BE22CCD" w14:textId="161143CE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t xml:space="preserve">Singhal et al., 2016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5</w:t>
            </w:r>
            <w:r w:rsidR="001B6E67">
              <w:rPr>
                <w:rFonts w:ascii="Calibri" w:hAnsi="Calibri" w:cs="Calibri"/>
                <w:vertAlign w:val="superscript"/>
              </w:rPr>
              <w:t>8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6EDD8924" w14:textId="77777777" w:rsidR="001E0941" w:rsidRPr="00576F26" w:rsidRDefault="001E0941" w:rsidP="001E0941"/>
        </w:tc>
        <w:tc>
          <w:tcPr>
            <w:tcW w:w="877" w:type="pct"/>
          </w:tcPr>
          <w:p w14:paraId="43E30DA8" w14:textId="77777777" w:rsidR="001E0941" w:rsidRPr="00576F26" w:rsidRDefault="001E0941" w:rsidP="001E0941"/>
        </w:tc>
        <w:tc>
          <w:tcPr>
            <w:tcW w:w="606" w:type="pct"/>
          </w:tcPr>
          <w:p w14:paraId="788FCF4D" w14:textId="77777777" w:rsidR="001E0941" w:rsidRPr="00576F26" w:rsidRDefault="001E0941" w:rsidP="001E0941"/>
        </w:tc>
        <w:tc>
          <w:tcPr>
            <w:tcW w:w="741" w:type="pct"/>
          </w:tcPr>
          <w:p w14:paraId="4010C50B" w14:textId="77777777" w:rsidR="001E0941" w:rsidRPr="00576F26" w:rsidRDefault="001E0941" w:rsidP="001E0941"/>
        </w:tc>
        <w:tc>
          <w:tcPr>
            <w:tcW w:w="713" w:type="pct"/>
          </w:tcPr>
          <w:p w14:paraId="5E640B70" w14:textId="4ED295BF" w:rsidR="001E0941" w:rsidRPr="00576F26" w:rsidRDefault="001E0941" w:rsidP="001E0941">
            <w:r w:rsidRPr="00576F26">
              <w:t>+/0</w:t>
            </w:r>
          </w:p>
        </w:tc>
      </w:tr>
      <w:tr w:rsidR="001E0941" w14:paraId="23734992" w14:textId="77777777" w:rsidTr="00B66590">
        <w:tc>
          <w:tcPr>
            <w:tcW w:w="1035" w:type="pct"/>
          </w:tcPr>
          <w:p w14:paraId="0CAFFAC6" w14:textId="0149EBFB" w:rsidR="001E0941" w:rsidRPr="00091E42" w:rsidRDefault="001E0941" w:rsidP="001E0941">
            <w:pPr>
              <w:pStyle w:val="ListParagraph"/>
              <w:numPr>
                <w:ilvl w:val="0"/>
                <w:numId w:val="1"/>
              </w:numPr>
            </w:pPr>
            <w:r w:rsidRPr="00091E42">
              <w:rPr>
                <w:rFonts w:ascii="Calibri" w:hAnsi="Calibri" w:cs="Calibri"/>
              </w:rPr>
              <w:lastRenderedPageBreak/>
              <w:t xml:space="preserve">Suominen et al., 2000 </w:t>
            </w:r>
            <w:r w:rsidRPr="00091E42">
              <w:rPr>
                <w:rFonts w:ascii="Calibri" w:hAnsi="Calibri" w:cs="Calibri"/>
                <w:vertAlign w:val="superscript"/>
              </w:rPr>
              <w:t>(</w:t>
            </w:r>
            <w:r>
              <w:rPr>
                <w:rFonts w:ascii="Calibri" w:hAnsi="Calibri" w:cs="Calibri"/>
                <w:vertAlign w:val="superscript"/>
              </w:rPr>
              <w:t>5</w:t>
            </w:r>
            <w:r w:rsidR="001B6E67">
              <w:rPr>
                <w:rFonts w:ascii="Calibri" w:hAnsi="Calibri" w:cs="Calibri"/>
                <w:vertAlign w:val="superscript"/>
              </w:rPr>
              <w:t>9</w:t>
            </w:r>
            <w:r w:rsidRPr="00091E42">
              <w:rPr>
                <w:rFonts w:ascii="Calibri" w:hAnsi="Calibri" w:cs="Calibri"/>
                <w:vertAlign w:val="superscript"/>
              </w:rPr>
              <w:t>)</w:t>
            </w:r>
          </w:p>
        </w:tc>
        <w:tc>
          <w:tcPr>
            <w:tcW w:w="1028" w:type="pct"/>
          </w:tcPr>
          <w:p w14:paraId="5634312E" w14:textId="77777777" w:rsidR="001E0941" w:rsidRPr="00D475BB" w:rsidRDefault="001E0941" w:rsidP="001E0941"/>
        </w:tc>
        <w:tc>
          <w:tcPr>
            <w:tcW w:w="877" w:type="pct"/>
          </w:tcPr>
          <w:p w14:paraId="2B4F94D8" w14:textId="77777777" w:rsidR="001E0941" w:rsidRPr="00D475BB" w:rsidRDefault="001E0941" w:rsidP="001E0941"/>
        </w:tc>
        <w:tc>
          <w:tcPr>
            <w:tcW w:w="606" w:type="pct"/>
          </w:tcPr>
          <w:p w14:paraId="270DE1DC" w14:textId="77777777" w:rsidR="001E0941" w:rsidRPr="00D475BB" w:rsidRDefault="001E0941" w:rsidP="001E0941">
            <w:r w:rsidRPr="00D475BB">
              <w:t>+</w:t>
            </w:r>
          </w:p>
        </w:tc>
        <w:tc>
          <w:tcPr>
            <w:tcW w:w="741" w:type="pct"/>
          </w:tcPr>
          <w:p w14:paraId="5A9E8206" w14:textId="77777777" w:rsidR="001E0941" w:rsidRPr="00D475BB" w:rsidRDefault="001E0941" w:rsidP="001E0941"/>
        </w:tc>
        <w:tc>
          <w:tcPr>
            <w:tcW w:w="713" w:type="pct"/>
          </w:tcPr>
          <w:p w14:paraId="0DEEF680" w14:textId="77777777" w:rsidR="001E0941" w:rsidRPr="00D475BB" w:rsidRDefault="001E0941" w:rsidP="001E0941"/>
        </w:tc>
      </w:tr>
    </w:tbl>
    <w:p w14:paraId="4D4345B6" w14:textId="6CF36F27" w:rsidR="00D53E65" w:rsidRDefault="00A400A2">
      <w:r>
        <w:t xml:space="preserve">+ </w:t>
      </w:r>
      <w:r w:rsidR="00C70C0C">
        <w:t xml:space="preserve">indicates </w:t>
      </w:r>
      <w:r>
        <w:t>a favorable outcome</w:t>
      </w:r>
      <w:r w:rsidR="00826643">
        <w:t>, - indicates an unfavorable outcome, and</w:t>
      </w:r>
      <w:r>
        <w:t xml:space="preserve"> </w:t>
      </w:r>
      <w:r w:rsidR="00826643">
        <w:t>0 indicates no change</w:t>
      </w:r>
      <w:r w:rsidR="006373BC">
        <w:t>. A combination indicates mixed results/inconclusive</w:t>
      </w:r>
      <w:r w:rsidR="008077A2">
        <w:t xml:space="preserve">. </w:t>
      </w:r>
    </w:p>
    <w:p w14:paraId="0D352646" w14:textId="527769D6" w:rsidR="00A77427" w:rsidRPr="00535DAD" w:rsidRDefault="00A77427">
      <w:pPr>
        <w:rPr>
          <w:sz w:val="24"/>
          <w:szCs w:val="24"/>
        </w:rPr>
      </w:pPr>
    </w:p>
    <w:sectPr w:rsidR="00A77427" w:rsidRPr="00535DAD" w:rsidSect="00ED13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B52B1"/>
    <w:multiLevelType w:val="hybridMultilevel"/>
    <w:tmpl w:val="0B225C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5340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65"/>
    <w:rsid w:val="00013B72"/>
    <w:rsid w:val="00017171"/>
    <w:rsid w:val="00035D7A"/>
    <w:rsid w:val="000418B7"/>
    <w:rsid w:val="000428C7"/>
    <w:rsid w:val="00045991"/>
    <w:rsid w:val="00061127"/>
    <w:rsid w:val="0006611B"/>
    <w:rsid w:val="000672DB"/>
    <w:rsid w:val="00067938"/>
    <w:rsid w:val="00071273"/>
    <w:rsid w:val="00080911"/>
    <w:rsid w:val="00084932"/>
    <w:rsid w:val="000905AC"/>
    <w:rsid w:val="00091E42"/>
    <w:rsid w:val="000B2715"/>
    <w:rsid w:val="000C09DA"/>
    <w:rsid w:val="000D0BC8"/>
    <w:rsid w:val="000D64D0"/>
    <w:rsid w:val="000E510B"/>
    <w:rsid w:val="000F0CE8"/>
    <w:rsid w:val="000F21DC"/>
    <w:rsid w:val="0010001C"/>
    <w:rsid w:val="00110DA3"/>
    <w:rsid w:val="00115AAA"/>
    <w:rsid w:val="0013513B"/>
    <w:rsid w:val="00147FA4"/>
    <w:rsid w:val="001648C3"/>
    <w:rsid w:val="00183BDA"/>
    <w:rsid w:val="001840DB"/>
    <w:rsid w:val="001A4AED"/>
    <w:rsid w:val="001B6E67"/>
    <w:rsid w:val="001B77EC"/>
    <w:rsid w:val="001C3099"/>
    <w:rsid w:val="001D447C"/>
    <w:rsid w:val="001E0941"/>
    <w:rsid w:val="002139BD"/>
    <w:rsid w:val="0022324E"/>
    <w:rsid w:val="00224C00"/>
    <w:rsid w:val="00234065"/>
    <w:rsid w:val="00240DD9"/>
    <w:rsid w:val="00274E1C"/>
    <w:rsid w:val="00275748"/>
    <w:rsid w:val="00284101"/>
    <w:rsid w:val="002B0039"/>
    <w:rsid w:val="002B0E88"/>
    <w:rsid w:val="002B0F15"/>
    <w:rsid w:val="002B157A"/>
    <w:rsid w:val="002B5DB3"/>
    <w:rsid w:val="002C7160"/>
    <w:rsid w:val="002D062E"/>
    <w:rsid w:val="002E5F6C"/>
    <w:rsid w:val="002F60DE"/>
    <w:rsid w:val="002F70F4"/>
    <w:rsid w:val="003028BE"/>
    <w:rsid w:val="00307BF1"/>
    <w:rsid w:val="0031034A"/>
    <w:rsid w:val="00310DBE"/>
    <w:rsid w:val="0031602F"/>
    <w:rsid w:val="003216CA"/>
    <w:rsid w:val="00323104"/>
    <w:rsid w:val="00366751"/>
    <w:rsid w:val="0037459E"/>
    <w:rsid w:val="00374CF6"/>
    <w:rsid w:val="00381C43"/>
    <w:rsid w:val="00390B21"/>
    <w:rsid w:val="003D6296"/>
    <w:rsid w:val="003F50FA"/>
    <w:rsid w:val="003F7515"/>
    <w:rsid w:val="004004A1"/>
    <w:rsid w:val="0040630D"/>
    <w:rsid w:val="00426AA7"/>
    <w:rsid w:val="00442748"/>
    <w:rsid w:val="00450F5F"/>
    <w:rsid w:val="004547E9"/>
    <w:rsid w:val="004710B7"/>
    <w:rsid w:val="00490FBC"/>
    <w:rsid w:val="00494E76"/>
    <w:rsid w:val="00496CE7"/>
    <w:rsid w:val="004A49D3"/>
    <w:rsid w:val="004B7745"/>
    <w:rsid w:val="004D0C4A"/>
    <w:rsid w:val="00510F12"/>
    <w:rsid w:val="005159F6"/>
    <w:rsid w:val="005212C9"/>
    <w:rsid w:val="005219FA"/>
    <w:rsid w:val="00535DAD"/>
    <w:rsid w:val="00537F70"/>
    <w:rsid w:val="005403ED"/>
    <w:rsid w:val="00576F26"/>
    <w:rsid w:val="0057702F"/>
    <w:rsid w:val="00581583"/>
    <w:rsid w:val="005913EC"/>
    <w:rsid w:val="005A0464"/>
    <w:rsid w:val="005E0DD5"/>
    <w:rsid w:val="005F33D1"/>
    <w:rsid w:val="005F584F"/>
    <w:rsid w:val="00605077"/>
    <w:rsid w:val="00614A40"/>
    <w:rsid w:val="00616352"/>
    <w:rsid w:val="00627416"/>
    <w:rsid w:val="006373BC"/>
    <w:rsid w:val="00666586"/>
    <w:rsid w:val="006761C5"/>
    <w:rsid w:val="00694665"/>
    <w:rsid w:val="006A0A1D"/>
    <w:rsid w:val="006A75D4"/>
    <w:rsid w:val="006D2223"/>
    <w:rsid w:val="006E084E"/>
    <w:rsid w:val="006F5719"/>
    <w:rsid w:val="006F5C20"/>
    <w:rsid w:val="006F6A21"/>
    <w:rsid w:val="00733006"/>
    <w:rsid w:val="00737660"/>
    <w:rsid w:val="00742381"/>
    <w:rsid w:val="00746D07"/>
    <w:rsid w:val="00752E14"/>
    <w:rsid w:val="00760711"/>
    <w:rsid w:val="00790941"/>
    <w:rsid w:val="00797E46"/>
    <w:rsid w:val="007A384F"/>
    <w:rsid w:val="007A465F"/>
    <w:rsid w:val="007D34DE"/>
    <w:rsid w:val="00801A63"/>
    <w:rsid w:val="008077A2"/>
    <w:rsid w:val="00815069"/>
    <w:rsid w:val="00826643"/>
    <w:rsid w:val="008314FF"/>
    <w:rsid w:val="008B099A"/>
    <w:rsid w:val="008B3C7F"/>
    <w:rsid w:val="008D22BD"/>
    <w:rsid w:val="008D28BB"/>
    <w:rsid w:val="008E5F0C"/>
    <w:rsid w:val="008F621F"/>
    <w:rsid w:val="008F69DA"/>
    <w:rsid w:val="008F7F56"/>
    <w:rsid w:val="00946626"/>
    <w:rsid w:val="00954E0C"/>
    <w:rsid w:val="00962900"/>
    <w:rsid w:val="009907EC"/>
    <w:rsid w:val="009A68B9"/>
    <w:rsid w:val="009C31A9"/>
    <w:rsid w:val="009D67F2"/>
    <w:rsid w:val="009F22E6"/>
    <w:rsid w:val="009F5ADE"/>
    <w:rsid w:val="00A03C93"/>
    <w:rsid w:val="00A16BE7"/>
    <w:rsid w:val="00A302A3"/>
    <w:rsid w:val="00A33206"/>
    <w:rsid w:val="00A400A2"/>
    <w:rsid w:val="00A43973"/>
    <w:rsid w:val="00A43E2E"/>
    <w:rsid w:val="00A71811"/>
    <w:rsid w:val="00A77427"/>
    <w:rsid w:val="00A82B7B"/>
    <w:rsid w:val="00A8610E"/>
    <w:rsid w:val="00A87BFC"/>
    <w:rsid w:val="00A963BB"/>
    <w:rsid w:val="00AA202D"/>
    <w:rsid w:val="00AB1DD4"/>
    <w:rsid w:val="00AD3FE7"/>
    <w:rsid w:val="00AE7FE7"/>
    <w:rsid w:val="00AF35A1"/>
    <w:rsid w:val="00B21858"/>
    <w:rsid w:val="00B4061E"/>
    <w:rsid w:val="00B62325"/>
    <w:rsid w:val="00B713E4"/>
    <w:rsid w:val="00B71827"/>
    <w:rsid w:val="00B909F9"/>
    <w:rsid w:val="00BB0763"/>
    <w:rsid w:val="00BB0CE5"/>
    <w:rsid w:val="00BB30FD"/>
    <w:rsid w:val="00BB4D86"/>
    <w:rsid w:val="00BD1A4E"/>
    <w:rsid w:val="00BE5A75"/>
    <w:rsid w:val="00C0477F"/>
    <w:rsid w:val="00C11CC4"/>
    <w:rsid w:val="00C25A11"/>
    <w:rsid w:val="00C32584"/>
    <w:rsid w:val="00C32EFF"/>
    <w:rsid w:val="00C47692"/>
    <w:rsid w:val="00C51422"/>
    <w:rsid w:val="00C54200"/>
    <w:rsid w:val="00C54B63"/>
    <w:rsid w:val="00C70C0C"/>
    <w:rsid w:val="00C72094"/>
    <w:rsid w:val="00C85139"/>
    <w:rsid w:val="00C92389"/>
    <w:rsid w:val="00CB4448"/>
    <w:rsid w:val="00CB7AB2"/>
    <w:rsid w:val="00CC0460"/>
    <w:rsid w:val="00CD6627"/>
    <w:rsid w:val="00CE1104"/>
    <w:rsid w:val="00CF1C63"/>
    <w:rsid w:val="00CF70C6"/>
    <w:rsid w:val="00D038C1"/>
    <w:rsid w:val="00D03A89"/>
    <w:rsid w:val="00D05FE1"/>
    <w:rsid w:val="00D150CA"/>
    <w:rsid w:val="00D44683"/>
    <w:rsid w:val="00D45225"/>
    <w:rsid w:val="00D475BB"/>
    <w:rsid w:val="00D53E65"/>
    <w:rsid w:val="00D65DF3"/>
    <w:rsid w:val="00D771E9"/>
    <w:rsid w:val="00D8099D"/>
    <w:rsid w:val="00D9206B"/>
    <w:rsid w:val="00DA5060"/>
    <w:rsid w:val="00DA51D6"/>
    <w:rsid w:val="00DE5A92"/>
    <w:rsid w:val="00DF7528"/>
    <w:rsid w:val="00E47DE0"/>
    <w:rsid w:val="00E569D9"/>
    <w:rsid w:val="00E63B8A"/>
    <w:rsid w:val="00E76D87"/>
    <w:rsid w:val="00EA2B21"/>
    <w:rsid w:val="00EB7AC5"/>
    <w:rsid w:val="00EC4782"/>
    <w:rsid w:val="00ED13D1"/>
    <w:rsid w:val="00ED36D0"/>
    <w:rsid w:val="00EE1431"/>
    <w:rsid w:val="00EE28A3"/>
    <w:rsid w:val="00EE418F"/>
    <w:rsid w:val="00EF0D7A"/>
    <w:rsid w:val="00F01757"/>
    <w:rsid w:val="00F02AAD"/>
    <w:rsid w:val="00F03FEB"/>
    <w:rsid w:val="00F04FD4"/>
    <w:rsid w:val="00F2201C"/>
    <w:rsid w:val="00F45745"/>
    <w:rsid w:val="00F54152"/>
    <w:rsid w:val="00F80010"/>
    <w:rsid w:val="00F82871"/>
    <w:rsid w:val="00F95A4C"/>
    <w:rsid w:val="00FA5E45"/>
    <w:rsid w:val="00FA6250"/>
    <w:rsid w:val="00FB3988"/>
    <w:rsid w:val="00FD04D9"/>
    <w:rsid w:val="00FE18AF"/>
    <w:rsid w:val="00FE1ECA"/>
    <w:rsid w:val="00FE4647"/>
    <w:rsid w:val="00FE520F"/>
    <w:rsid w:val="00FF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D7F5E"/>
  <w15:chartTrackingRefBased/>
  <w15:docId w15:val="{F61D61F2-38E9-4383-8320-6F03A53B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5D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5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0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0C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790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8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6BDD1D271E744FBCB6FFD4A8B0C22B" ma:contentTypeVersion="12" ma:contentTypeDescription="Create a new document." ma:contentTypeScope="" ma:versionID="ee9718a4f301d390764c2eb73bc61ce1">
  <xsd:schema xmlns:xsd="http://www.w3.org/2001/XMLSchema" xmlns:xs="http://www.w3.org/2001/XMLSchema" xmlns:p="http://schemas.microsoft.com/office/2006/metadata/properties" xmlns:ns3="1ff3d8b9-2b7c-4f0c-9f43-537cb7877b76" xmlns:ns4="06432eae-8533-4df5-937d-43766ade3675" targetNamespace="http://schemas.microsoft.com/office/2006/metadata/properties" ma:root="true" ma:fieldsID="7bcc73ff1adf069f79fd8cffb898b79d" ns3:_="" ns4:_="">
    <xsd:import namespace="1ff3d8b9-2b7c-4f0c-9f43-537cb7877b76"/>
    <xsd:import namespace="06432eae-8533-4df5-937d-43766ade367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3d8b9-2b7c-4f0c-9f43-537cb7877b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32eae-8533-4df5-937d-43766ade3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48836A-0555-4C4D-8F6F-A5209226DB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3d8b9-2b7c-4f0c-9f43-537cb7877b76"/>
    <ds:schemaRef ds:uri="06432eae-8533-4df5-937d-43766ade3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01FA08-A834-43FE-AC08-BEFC212827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E00E24-C4E0-4F76-A4B7-C94BCE6609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Ghoneim</dc:creator>
  <cp:keywords/>
  <dc:description/>
  <cp:lastModifiedBy>Abdulrahman Ghoneim</cp:lastModifiedBy>
  <cp:revision>112</cp:revision>
  <dcterms:created xsi:type="dcterms:W3CDTF">2021-10-01T13:31:00Z</dcterms:created>
  <dcterms:modified xsi:type="dcterms:W3CDTF">2022-12-2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6BDD1D271E744FBCB6FFD4A8B0C22B</vt:lpwstr>
  </property>
  <property fmtid="{D5CDD505-2E9C-101B-9397-08002B2CF9AE}" pid="3" name="ZOTERO_PREF_1">
    <vt:lpwstr>&lt;data data-version="3" zotero-version="6.0.4"&gt;&lt;session id="0w9tqyap"/&gt;&lt;style id="http://www.zotero.org/styles/vancouver" locale="en-US" hasBibliography="1" bibliographyStyleHasBeenSet="0"/&gt;&lt;prefs&gt;&lt;pref name="fieldType" value="Field"/&gt;&lt;/prefs&gt;&lt;/data&gt;</vt:lpwstr>
  </property>
</Properties>
</file>